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23111" w14:textId="3C97AF9D" w:rsidR="009541CF" w:rsidRPr="00071185" w:rsidRDefault="00660B2C" w:rsidP="00C76DBB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071185">
        <w:rPr>
          <w:rFonts w:ascii="Times New Roman" w:eastAsia="宋体" w:hAnsi="Times New Roman" w:cs="Times New Roman"/>
          <w:b/>
          <w:bCs/>
          <w:sz w:val="20"/>
          <w:szCs w:val="20"/>
        </w:rPr>
        <w:t>Table</w:t>
      </w:r>
      <w:r w:rsidR="00EE3D22" w:rsidRPr="00071185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S3</w:t>
      </w:r>
      <w:r w:rsidRPr="0007118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</w:t>
      </w:r>
      <w:bookmarkStart w:id="0" w:name="_Hlk183684462"/>
      <w:r w:rsidR="00120DC7" w:rsidRPr="00071185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The </w:t>
      </w:r>
      <w:r w:rsidR="00932938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ceRNA</w:t>
      </w:r>
      <w:r w:rsidR="00120DC7" w:rsidRPr="00071185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network</w:t>
      </w:r>
      <w:r w:rsidRPr="00071185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bookmarkEnd w:id="0"/>
      <w:r w:rsidR="00711837" w:rsidRPr="0007118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</w:p>
    <w:p w14:paraId="0E829F1D" w14:textId="77777777" w:rsidR="00932938" w:rsidRDefault="00932938">
      <w:pPr>
        <w:rPr>
          <w:rFonts w:ascii="Times New Roman" w:eastAsia="宋体" w:hAnsi="Times New Roman" w:cs="Times New Roman"/>
          <w:sz w:val="20"/>
          <w:szCs w:val="20"/>
        </w:rPr>
      </w:pPr>
    </w:p>
    <w:tbl>
      <w:tblPr>
        <w:tblW w:w="108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5812"/>
        <w:gridCol w:w="2160"/>
      </w:tblGrid>
      <w:tr w:rsidR="00932938" w:rsidRPr="00932938" w14:paraId="7892EA3A" w14:textId="77777777" w:rsidTr="00932938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FF6C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de1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8FA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de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B79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teraction</w:t>
            </w:r>
          </w:p>
        </w:tc>
      </w:tr>
      <w:tr w:rsidR="00932938" w:rsidRPr="00932938" w14:paraId="688F3573" w14:textId="77777777" w:rsidTr="00932938">
        <w:trPr>
          <w:trHeight w:val="39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B32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L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966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7-3p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08EC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2636E275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02764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L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E81A65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5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D82CA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03C2C4D8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9A74C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689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A7EBAB5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7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CD5F04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03CC4F65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064245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940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5294CE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7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78DD3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31097F07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0E8E3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R1-IT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9719FA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5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05B54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085C44FD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5AF59A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-253P7.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08CE86A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7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8BD11AE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5822DCBF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CF4C4A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CS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9AE9D6E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9a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DA6A09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0F6578C2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7B606E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CS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42F3C05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24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1E606A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57612615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D6716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1-333E1.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7CA89B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24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110106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466FCE6E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FEEAD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1718.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2841393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24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EF9D3C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7CC4085A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4F3551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1-223P11.3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BBD38B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9a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35D1F3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35C6A53D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8163E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S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9E33F1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35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F6F29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585A76C9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BDE92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S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0A66EC3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5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BF3F066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4E17B8CF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8BCF11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S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B93950C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4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C9A6FB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6D5E3130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19BDEE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S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9984069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0EBB3D2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24990F05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91FD9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S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8BA78AC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7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4B4512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19338FE1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E1F6DB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S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DC7E056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7F62699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0D917EB8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236B79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S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BDEFEC2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88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E057B4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56821F0B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B702A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LSS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4EDA826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5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58675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12DB5B0E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EDD50B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S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712DDF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3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DB0854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75725746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40E814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-414D7.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913FF63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3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3954AE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62CA424E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8AFDE2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R1-AS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53A9ED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5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EC92D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01823A33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5EA26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-265F19.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D87EFE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3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30B3F25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5765AC10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FF5C23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69257.8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E7EB1F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4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D7E0A8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18B0BA37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86BA4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orf9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5A609AB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CDBBF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1E4BF27E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E48E65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1-618K13.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1379E4C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C088C6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1DB0AFC7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A2881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689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04BBCAA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7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4918539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0FC31296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54377E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265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FE19A3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E607B9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7115F30A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ACB7D1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1-333E1.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214B70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FBE42C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35DB3B1E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19B081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16c-306A4.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E95380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3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D93456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3EA53EF0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77C38B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B-51J22.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B957693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5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F2BF65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00790F38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6C4E55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BP3-OT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A06083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5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476110E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26CBEB1D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49959C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1476.4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4FD595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59317B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45C1801E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07908C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4-539M6.2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54142F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B3048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27258F09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5CC6E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95B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1477B1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88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E4AD04A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6A5D8435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ED122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-27K12.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FDF343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88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0E41DF2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05DD4429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A5E76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940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7AB47D1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7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0EED7E6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5072AB14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8C95D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1-680F20.6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05C19E3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5A04B1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47A0F5E1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1A019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UC19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2BD050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4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77D131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5EE8A5DA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05919B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6682.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1AFAB1E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5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B44868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29D5178C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2F95BB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1-64K12.8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28FF23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5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74CD6B2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75AB3D7C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F52821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1-867G23.4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E1164C3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53608A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3BC2C7CE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62B675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MPD3-AS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6FE7C72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5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F9085E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6DB7B78B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77F284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686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69F9323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3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DC6FBE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71F201FC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09427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969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A468EB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FDED084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3B21C4E1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431CE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1-154H17.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5B99E04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3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EFEB4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66D3ED0F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8ACD86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9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CFB42BA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E3BCA7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5E6C5FA2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3A3582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5-1142A6.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323ACF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AB0745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7E4931D0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9DB9DE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D-2015G9.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3F068B2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3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ED2FA2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5D151ADE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090234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168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9A678A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26F90D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1F3CEDF4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B4936A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0095.1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387F809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4369C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688C029A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815F36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8A1-AS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12E95F4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35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3B6485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5ECC8286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4CC84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-253P7.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2AD239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7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73A333E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14142086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B846F0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LET7BHG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686537B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A3D7DE9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35E8CA19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307617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0442.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52F4026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7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BCCBF2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7270B462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9DE9F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1-1030E3.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B265EA2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35-5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0950E2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29C45809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C4FBF9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DHL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80380B5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8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6D8641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65D631DB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7224B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DHL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1F84DD5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54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E93A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932938" w:rsidRPr="00932938" w14:paraId="676E0AAA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438BF4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P5-1092A3.5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B5CF0F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8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95586C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17DD8372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9BF706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969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1605DC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8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FB32ED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262F5F7F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085B9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75A-AS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3AFA6D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8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A1971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77B9FD7C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6F5FCF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230B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5BB456B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54-3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C62DCB5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932938" w:rsidRPr="00932938" w14:paraId="4EB397CD" w14:textId="77777777" w:rsidTr="00932938">
        <w:trPr>
          <w:trHeight w:val="3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3E64C6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78942.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5ACDAF8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8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592A2B" w14:textId="77777777" w:rsidR="00932938" w:rsidRPr="00932938" w:rsidRDefault="00932938" w:rsidP="0093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29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</w:tr>
    </w:tbl>
    <w:p w14:paraId="6EDE41E7" w14:textId="77777777" w:rsidR="00932938" w:rsidRPr="00294F75" w:rsidRDefault="00932938">
      <w:pPr>
        <w:rPr>
          <w:rFonts w:ascii="Times New Roman" w:eastAsia="宋体" w:hAnsi="Times New Roman" w:cs="Times New Roman" w:hint="eastAsia"/>
          <w:sz w:val="20"/>
          <w:szCs w:val="20"/>
        </w:rPr>
      </w:pPr>
    </w:p>
    <w:sectPr w:rsidR="00932938" w:rsidRPr="00294F75" w:rsidSect="00C76D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8A597" w14:textId="77777777" w:rsidR="007C66B8" w:rsidRDefault="007C66B8" w:rsidP="00C76DBB">
      <w:pPr>
        <w:rPr>
          <w:rFonts w:hint="eastAsia"/>
        </w:rPr>
      </w:pPr>
      <w:r>
        <w:separator/>
      </w:r>
    </w:p>
  </w:endnote>
  <w:endnote w:type="continuationSeparator" w:id="0">
    <w:p w14:paraId="6F6DB477" w14:textId="77777777" w:rsidR="007C66B8" w:rsidRDefault="007C66B8" w:rsidP="00C76D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C8496" w14:textId="77777777" w:rsidR="007C66B8" w:rsidRDefault="007C66B8" w:rsidP="00C76DBB">
      <w:pPr>
        <w:rPr>
          <w:rFonts w:hint="eastAsia"/>
        </w:rPr>
      </w:pPr>
      <w:r>
        <w:separator/>
      </w:r>
    </w:p>
  </w:footnote>
  <w:footnote w:type="continuationSeparator" w:id="0">
    <w:p w14:paraId="5F47A708" w14:textId="77777777" w:rsidR="007C66B8" w:rsidRDefault="007C66B8" w:rsidP="00C76D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BC1"/>
    <w:rsid w:val="000023EE"/>
    <w:rsid w:val="00071185"/>
    <w:rsid w:val="000A0FC9"/>
    <w:rsid w:val="001015E6"/>
    <w:rsid w:val="00120DC7"/>
    <w:rsid w:val="002075D1"/>
    <w:rsid w:val="00257D92"/>
    <w:rsid w:val="00294F75"/>
    <w:rsid w:val="003A0E8A"/>
    <w:rsid w:val="003C1B46"/>
    <w:rsid w:val="003C49BC"/>
    <w:rsid w:val="003C5702"/>
    <w:rsid w:val="003E243E"/>
    <w:rsid w:val="00403F63"/>
    <w:rsid w:val="005072FA"/>
    <w:rsid w:val="005079E8"/>
    <w:rsid w:val="00590FC5"/>
    <w:rsid w:val="00660B2C"/>
    <w:rsid w:val="007003CC"/>
    <w:rsid w:val="00711837"/>
    <w:rsid w:val="007C66B8"/>
    <w:rsid w:val="007D3201"/>
    <w:rsid w:val="00854576"/>
    <w:rsid w:val="008B09C6"/>
    <w:rsid w:val="008C2F77"/>
    <w:rsid w:val="00932938"/>
    <w:rsid w:val="009331FA"/>
    <w:rsid w:val="009541CF"/>
    <w:rsid w:val="009B0BC1"/>
    <w:rsid w:val="009B3809"/>
    <w:rsid w:val="009B3A76"/>
    <w:rsid w:val="009D536C"/>
    <w:rsid w:val="009D6DE2"/>
    <w:rsid w:val="009E0CDE"/>
    <w:rsid w:val="009E645E"/>
    <w:rsid w:val="00A654CD"/>
    <w:rsid w:val="00AF622F"/>
    <w:rsid w:val="00BB54FA"/>
    <w:rsid w:val="00BF02B1"/>
    <w:rsid w:val="00C76DBB"/>
    <w:rsid w:val="00CF00AA"/>
    <w:rsid w:val="00D0736F"/>
    <w:rsid w:val="00DA1101"/>
    <w:rsid w:val="00DF7989"/>
    <w:rsid w:val="00E508DE"/>
    <w:rsid w:val="00E75583"/>
    <w:rsid w:val="00E9722E"/>
    <w:rsid w:val="00EE3D22"/>
    <w:rsid w:val="00F1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752465"/>
  <w14:defaultImageDpi w14:val="32767"/>
  <w15:chartTrackingRefBased/>
  <w15:docId w15:val="{04218D53-8903-40CE-B969-F10575316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D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D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D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7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299</Words>
  <Characters>1777</Characters>
  <Application>Microsoft Office Word</Application>
  <DocSecurity>0</DocSecurity>
  <Lines>30</Lines>
  <Paragraphs>9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祥 何</dc:creator>
  <cp:keywords/>
  <dc:description/>
  <cp:lastModifiedBy>易祥 何</cp:lastModifiedBy>
  <cp:revision>43</cp:revision>
  <dcterms:created xsi:type="dcterms:W3CDTF">2024-11-01T11:41:00Z</dcterms:created>
  <dcterms:modified xsi:type="dcterms:W3CDTF">2025-03-12T14:25:00Z</dcterms:modified>
</cp:coreProperties>
</file>